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eastAsia="黑体" w:cs="Times New Roman"/>
        </w:rPr>
      </w:pPr>
      <w:r>
        <w:rPr>
          <w:rFonts w:eastAsia="黑体" w:cs="Times New Roman"/>
          <w:b/>
          <w:bCs/>
        </w:rPr>
        <w:t>Table S</w:t>
      </w:r>
      <w:r>
        <w:rPr>
          <w:rFonts w:hint="eastAsia" w:eastAsia="黑体" w:cs="Times New Roman"/>
          <w:b/>
          <w:bCs/>
        </w:rPr>
        <w:t>1</w:t>
      </w:r>
      <w:r>
        <w:rPr>
          <w:rFonts w:eastAsia="黑体" w:cs="Times New Roman"/>
        </w:rPr>
        <w:t xml:space="preserve">. Associations between </w:t>
      </w:r>
      <w:r>
        <w:rPr>
          <w:rFonts w:hint="eastAsia" w:eastAsia="黑体" w:cs="Times New Roman"/>
          <w:lang w:val="en-US" w:eastAsia="zh-CN"/>
        </w:rPr>
        <w:t>PFAS</w:t>
      </w:r>
      <w:r>
        <w:rPr>
          <w:rFonts w:eastAsia="黑体" w:cs="Times New Roman"/>
        </w:rPr>
        <w:t xml:space="preserve"> exposures and risk of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eastAsia="黑体" w:cs="Times New Roman"/>
        </w:rPr>
        <w:t>metabolic syndrome</w:t>
      </w:r>
      <w:r>
        <w:rPr>
          <w:rFonts w:eastAsia="黑体" w:cs="Times New Roman"/>
        </w:rPr>
        <w:fldChar w:fldCharType="end"/>
      </w:r>
      <w:r>
        <w:rPr>
          <w:rFonts w:hint="eastAsia" w:eastAsia="黑体" w:cs="Times New Roman"/>
          <w:lang w:val="en-US" w:eastAsia="zh-CN"/>
        </w:rPr>
        <w:t xml:space="preserve"> in adult participants</w:t>
      </w:r>
      <w:r>
        <w:rPr>
          <w:rFonts w:hint="eastAsia" w:eastAsia="黑体" w:cs="Times New Roman"/>
        </w:rPr>
        <w:t xml:space="preserve"> (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eastAsia="黑体" w:cs="Times New Roman"/>
        </w:rPr>
        <w:t>sensitivity analysis</w:t>
      </w:r>
      <w:r>
        <w:rPr>
          <w:rFonts w:hint="eastAsia" w:eastAsia="黑体" w:cs="Times New Roman"/>
        </w:rPr>
        <w:fldChar w:fldCharType="end"/>
      </w:r>
      <w:r>
        <w:rPr>
          <w:rFonts w:hint="eastAsia" w:eastAsia="黑体" w:cs="Times New Roman"/>
        </w:rPr>
        <w:t xml:space="preserve"> i-iv).</w:t>
      </w:r>
    </w:p>
    <w:tbl>
      <w:tblPr>
        <w:tblStyle w:val="4"/>
        <w:tblW w:w="474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496"/>
        <w:gridCol w:w="1494"/>
        <w:gridCol w:w="1494"/>
        <w:gridCol w:w="1494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rPr>
                <w:rFonts w:cs="Times New Roman"/>
              </w:rPr>
            </w:pPr>
          </w:p>
        </w:tc>
        <w:tc>
          <w:tcPr>
            <w:tcW w:w="924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n-transformed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ertile 1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cs="Times New Roman"/>
              </w:rPr>
              <w:t xml:space="preserve">Tertile </w:t>
            </w:r>
            <w:r>
              <w:rPr>
                <w:rFonts w:hint="eastAsia" w:cs="Times New Roman"/>
                <w:lang w:val="en-US" w:eastAsia="zh-CN"/>
              </w:rPr>
              <w:t>2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923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cs="Times New Roman"/>
              </w:rPr>
              <w:t xml:space="preserve">Tertile </w:t>
            </w:r>
            <w:r>
              <w:rPr>
                <w:rFonts w:hint="eastAsia" w:cs="Times New Roman"/>
                <w:lang w:val="en-US" w:eastAsia="zh-CN"/>
              </w:rPr>
              <w:t>3</w:t>
            </w:r>
          </w:p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CI)</w:t>
            </w:r>
          </w:p>
        </w:tc>
        <w:tc>
          <w:tcPr>
            <w:tcW w:w="612" w:type="pct"/>
            <w:tcBorders>
              <w:bottom w:val="single" w:color="auto" w:sz="12" w:space="0"/>
            </w:tcBorders>
          </w:tcPr>
          <w:p>
            <w:pPr>
              <w:widowControl w:val="0"/>
              <w:spacing w:line="24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P </w:t>
            </w:r>
            <w:r>
              <w:rPr>
                <w:rFonts w:cs="Times New Roman"/>
              </w:rPr>
              <w:t>for t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cs="Times New Roman"/>
                <w:lang w:val="en-US" w:eastAsia="zh-CN"/>
              </w:rPr>
              <w:t>Sensitivity analysis i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0"/>
                <w:lang w:val="en-US" w:eastAsia="zh-CN" w:bidi="ar"/>
              </w:rPr>
              <w:t xml:space="preserve">0.63 (0.43, 0.90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4 (0.58, 0.9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2 (0.67, 1.01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1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0.87 (0.73, 1.02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1 (0.64, 1.0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0 (0.64, 1.01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1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0.92 (0.74, 1.15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7 (0.62, 0.9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8 (0.71, 1.09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57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hint="default"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0.92 (0.79, 1.0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9 (0.63, 0.9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1 (0.73, 1.13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4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hint="default"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0"/>
                <w:lang w:val="en-US" w:eastAsia="zh-CN" w:bidi="ar"/>
              </w:rPr>
              <w:t xml:space="preserve">0.90 (0.81, 0.99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4 (0.68, 1.05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kern w:val="0"/>
                <w:lang w:val="en-US" w:eastAsia="zh-CN" w:bidi="ar"/>
              </w:rPr>
              <w:t xml:space="preserve">0.80 (0.64, 1.0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0"/>
                <w:lang w:val="en-US" w:eastAsia="zh-CN" w:bidi="ar"/>
              </w:rPr>
              <w:t xml:space="preserve">0.88 (0.79, 0.98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6 (0.61, 0.95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87 (0.67, 1.12)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ind w:firstLine="161" w:firstLineChars="100"/>
              <w:jc w:val="both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bookmarkStart w:id="1" w:name="_GoBack"/>
            <w:bookmarkEnd w:id="1"/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nsitivity analysis ii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51 (0.31, 0.82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4 (0.58, 0.94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77 (0.58, 1.01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2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9 (0.80, 1.22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8 (0.69, 1.1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1 (0.69, 1.2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52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2 (0.62, 1.08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71 (0.55, 0.91)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1 (0.70, 1.1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5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7 (0.72, 1.06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71 (0.55, 0.92)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2 (0.71, 1.1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5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2 (0.82, 1.04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7 (0.68, 1.11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4 (0.65, 1.09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1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0 (0.79, 1.03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4 (0.74, 1.1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2 (0.58, 0.9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2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nsitivity analysis iii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right"/>
              <w:rPr>
                <w:rFonts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62 (0.42, 0.91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8 (0.62, 0.99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5 (0.77, 1.16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1 (0.85, 1.20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1 (0.74, 1.1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6 (0.60, 0.95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2 (0.81, 1.29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66 (0.53, 0.8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8 (0.87, 1.34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2 (0.87, 1.21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68 (0.55, 0.8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1.08 (0.87, 1.34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8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9 (0.89, 1.10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2 (0.74, 1.14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97 (0.78, 1.20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0.0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84 (0.75, 0.95)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bookmarkStart w:id="0" w:name="OLE_LINK6"/>
            <w:r>
              <w:rPr>
                <w:rFonts w:eastAsia="宋体" w:cs="Times New Roman"/>
                <w:kern w:val="0"/>
                <w:lang w:val="en-US" w:eastAsia="zh-CN" w:bidi="ar"/>
              </w:rPr>
              <w:t>1.00 (Reference)</w:t>
            </w:r>
            <w:bookmarkEnd w:id="0"/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 xml:space="preserve">0.86 (0.69, 1.07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 xml:space="preserve">0.70 (0.56, 0.8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 w:cs="Times New Roman"/>
                <w:kern w:val="0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lang w:val="en-US" w:eastAsia="zh-CN" w:bidi="ar"/>
              </w:rPr>
              <w:t>0.0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8" w:type="pct"/>
            <w:gridSpan w:val="2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Sensitivity analysis </w:t>
            </w:r>
            <w:r>
              <w:rPr>
                <w:rFonts w:hint="eastAsia" w:cs="Times New Roman"/>
              </w:rPr>
              <w:t>i</w:t>
            </w:r>
            <w:r>
              <w:rPr>
                <w:rFonts w:cs="Times New Roman"/>
              </w:rPr>
              <w:t>v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right"/>
              <w:rPr>
                <w:rFonts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PFDA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>0.46 (0.29, 0.73)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75 (0.60, 0.9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4 (0.66, 1.06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</w:rPr>
              <w:t>0.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Hx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8 (0.74, 1.05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0 (0.63, 1.02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0 (0.63, 1.01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0.1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N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92 (0.73, 1.18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73 (0.57, 0.93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94 (0.74, 1.18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0.8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A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95 (0.79, 1.13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76 (0.59, 0.9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96 (0.76, 1.22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0.7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>PF</w:t>
            </w:r>
            <w:r>
              <w:rPr>
                <w:rFonts w:hint="eastAsia" w:eastAsia="宋体" w:cs="Times New Roman"/>
                <w:kern w:val="0"/>
                <w:lang w:val="en-US" w:eastAsia="zh-CN" w:bidi="ar"/>
              </w:rPr>
              <w:t>OS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92 (0.82, 1.02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76 (0.60, 0.96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3 (0.66, 1.05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0.17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</w:rPr>
            </w:pPr>
            <w:r>
              <w:rPr>
                <w:rFonts w:eastAsia="宋体" w:cs="Times New Roman"/>
                <w:kern w:val="0"/>
                <w:lang w:val="en-US" w:eastAsia="zh-CN" w:bidi="ar"/>
              </w:rPr>
              <w:t xml:space="preserve">Total PFAS </w:t>
            </w:r>
          </w:p>
        </w:tc>
        <w:tc>
          <w:tcPr>
            <w:tcW w:w="924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63 (0.46, 0.88) </w:t>
            </w:r>
          </w:p>
        </w:tc>
        <w:tc>
          <w:tcPr>
            <w:tcW w:w="923" w:type="pct"/>
            <w:tcBorders>
              <w:tl2br w:val="nil"/>
              <w:tr2bl w:val="nil"/>
            </w:tcBorders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Reference)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0.80 (0.63, 1.01) </w:t>
            </w:r>
          </w:p>
        </w:tc>
        <w:tc>
          <w:tcPr>
            <w:tcW w:w="923" w:type="pc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 xml:space="preserve">0.74 (0.58, 0.93) </w:t>
            </w:r>
          </w:p>
        </w:tc>
        <w:tc>
          <w:tcPr>
            <w:tcW w:w="612" w:type="pct"/>
            <w:tcBorders>
              <w:tl2br w:val="nil"/>
              <w:tr2bl w:val="nil"/>
            </w:tcBorders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0.0819</w:t>
            </w:r>
          </w:p>
        </w:tc>
      </w:tr>
    </w:tbl>
    <w:p>
      <w:pPr>
        <w:spacing w:line="240" w:lineRule="auto"/>
      </w:pPr>
      <w:r>
        <w:rPr>
          <w:rFonts w:hint="eastAsia"/>
        </w:rPr>
        <w:t>PFAS, per- and polyfluoroalkyl substances; PFDA, perfluorodecanoate; PFHxS, perfluorohexane sulfonate; PFNA, perfluorononanoic acid; PFOA, perfluorooctanoic acid; PFOS, perfluorooctane sulfonic ac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NjJhMDRkMzQ5ZmNhNTAyNmU4NmVmZDQ3ZTZkMTkifQ=="/>
  </w:docVars>
  <w:rsids>
    <w:rsidRoot w:val="04753D56"/>
    <w:rsid w:val="00066397"/>
    <w:rsid w:val="006336EF"/>
    <w:rsid w:val="00A21217"/>
    <w:rsid w:val="00A241B6"/>
    <w:rsid w:val="02077BCF"/>
    <w:rsid w:val="04753D56"/>
    <w:rsid w:val="08F02AC2"/>
    <w:rsid w:val="0F0A177D"/>
    <w:rsid w:val="184D1898"/>
    <w:rsid w:val="1AE04AF2"/>
    <w:rsid w:val="24ED1483"/>
    <w:rsid w:val="2C4B0CAB"/>
    <w:rsid w:val="3B11613A"/>
    <w:rsid w:val="3D16779B"/>
    <w:rsid w:val="3EBD21F3"/>
    <w:rsid w:val="436F39FE"/>
    <w:rsid w:val="469259F8"/>
    <w:rsid w:val="54067BF6"/>
    <w:rsid w:val="57E27F44"/>
    <w:rsid w:val="5AF114FD"/>
    <w:rsid w:val="5C1B79B9"/>
    <w:rsid w:val="5D95547B"/>
    <w:rsid w:val="625A20E9"/>
    <w:rsid w:val="64B7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="Times New Roman" w:hAnsi="Times New Roman" w:eastAsiaTheme="minorEastAsia" w:cstheme="minorBidi"/>
      <w:kern w:val="2"/>
      <w:sz w:val="16"/>
      <w:szCs w:val="16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eastAsia="黑体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1</Words>
  <Characters>2152</Characters>
  <Lines>15</Lines>
  <Paragraphs>4</Paragraphs>
  <TotalTime>17</TotalTime>
  <ScaleCrop>false</ScaleCrop>
  <LinksUpToDate>false</LinksUpToDate>
  <CharactersWithSpaces>24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9:34:00Z</dcterms:created>
  <dc:creator>gxw</dc:creator>
  <cp:lastModifiedBy>Huizhen Z</cp:lastModifiedBy>
  <dcterms:modified xsi:type="dcterms:W3CDTF">2023-09-01T13:1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0C0BF397BAB423F93BFB3412C6263B7</vt:lpwstr>
  </property>
</Properties>
</file>